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203B272" w:rsidR="00392B78" w:rsidRP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5E48272" w:rsidR="00392B78" w:rsidRPr="00F1317C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440C8C25" w14:textId="70B64C15" w:rsidR="00392B78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092C8F2" w14:textId="77777777" w:rsid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EDC3FB" w14:textId="77777777" w:rsid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191AF07" w14:textId="1B02E561" w:rsidR="00197BED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D28D083" w14:textId="77777777" w:rsidR="00E908A7" w:rsidRDefault="00E908A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C99A5B9" w14:textId="77777777" w:rsidR="00E908A7" w:rsidRDefault="00E908A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C061281" w14:textId="322678D6" w:rsidR="00E908A7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145EFE39" w14:textId="77777777" w:rsidR="0041362E" w:rsidRDefault="004136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7AB285C9" w:rsidR="0041362E" w:rsidRPr="00F1317C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ACFD28E" w:rsidR="00392B78" w:rsidRPr="00FB54BA" w:rsidRDefault="00FB54BA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 w:eastAsia="ja-JP"/>
              </w:rPr>
            </w:pPr>
            <w:r>
              <w:rPr>
                <w:rFonts w:ascii="Arial" w:hAnsi="Arial" w:cs="Arial"/>
                <w:color w:val="000000" w:themeColor="text1"/>
                <w:lang w:val="en-US" w:eastAsia="ja-JP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9EE6A3B" w14:textId="77777777" w:rsidR="00392B78" w:rsidRP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04A2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  <w:p w14:paraId="717DECEB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47420A4F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488C1D43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602D0BF6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51C4F4CA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04A2">
              <w:rPr>
                <w:rFonts w:ascii="Arial" w:hAnsi="Arial" w:cs="Arial" w:hint="eastAsia"/>
                <w:color w:val="000000" w:themeColor="text1"/>
                <w:lang w:val="en-US"/>
              </w:rPr>
              <w:t>2</w:t>
            </w:r>
            <w:r w:rsidRPr="002E04A2">
              <w:rPr>
                <w:rFonts w:ascii="Arial" w:hAnsi="Arial" w:cs="Arial"/>
                <w:color w:val="000000" w:themeColor="text1"/>
                <w:lang w:val="en-US"/>
              </w:rPr>
              <w:t>-3</w:t>
            </w:r>
          </w:p>
          <w:p w14:paraId="08663047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5831894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105D287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4283904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2E04A2">
              <w:rPr>
                <w:rFonts w:ascii="Arial" w:hAnsi="Arial" w:cs="Arial" w:hint="eastAsia"/>
                <w:color w:val="000000" w:themeColor="text1"/>
                <w:lang w:val="en-US"/>
              </w:rPr>
              <w:t>2</w:t>
            </w:r>
            <w:r w:rsidRPr="002E04A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  <w:p w14:paraId="1AD075C2" w14:textId="77777777" w:rsidR="00737EDD" w:rsidRDefault="00737ED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D9049B6" w14:textId="4A4247C7" w:rsidR="00737EDD" w:rsidRPr="002E04A2" w:rsidRDefault="00737ED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 w:hint="eastAsia"/>
                <w:color w:val="000000" w:themeColor="text1"/>
                <w:lang w:val="en-US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5F6BE967" w:rsidR="00392B78" w:rsidRPr="00F1317C" w:rsidRDefault="004A6C6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-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6DD68E2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70D68A3" w14:textId="23529440" w:rsidR="00392B78" w:rsidRPr="004A6C64" w:rsidRDefault="004A6C64" w:rsidP="00E63D01">
            <w:pPr>
              <w:ind w:firstLineChars="100" w:firstLine="24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-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105566C7" w14:textId="77777777" w:rsidR="00392B78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  <w:p w14:paraId="43B87299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7938B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C06F3F7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49F1924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  <w:p w14:paraId="43670FEA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A9FC764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D93217A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  <w:p w14:paraId="3BE5B2D8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760ACB60" w:rsidR="004A6C64" w:rsidRPr="00F1317C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68B4D64E" w14:textId="77777777" w:rsidR="00392B78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  <w:p w14:paraId="7D5C0B0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23192DD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58DD069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990E2D0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FA38856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8160E5E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191A8BC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  <w:p w14:paraId="5B762692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67985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E17756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969D28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33E1F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8CB6C5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3D5E6B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3C46A60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-4</w:t>
            </w:r>
          </w:p>
          <w:p w14:paraId="5EB00A28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E4E5EF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24709E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AE10F6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588775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68F1C7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FEC1E64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0056D426" w:rsidR="00AA5873" w:rsidRPr="00F1317C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6306954C" w14:textId="77777777" w:rsidR="00392B7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4</w:t>
            </w:r>
          </w:p>
          <w:p w14:paraId="5414C8B7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781ECAE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DF38AB5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A547A75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807064A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4B1F04F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5E63BF1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63AFF3F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4</w:t>
            </w:r>
          </w:p>
          <w:p w14:paraId="0306DEF0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A62CF89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45FE9DF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F9AB408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7EA28E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25982D1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074C8EE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09433A3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008DEA75" w:rsidR="00A91898" w:rsidRPr="00F1317C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08C954FE" w14:textId="04D922AA" w:rsidR="00392B78" w:rsidRDefault="00FE133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  <w:p w14:paraId="19139805" w14:textId="1FBBBD81" w:rsidR="00B53AED" w:rsidRDefault="00B53A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061AE7F" w14:textId="3E6FED31" w:rsidR="00B53AED" w:rsidRDefault="00B53A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3AC8C0BE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662B4FD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B6C789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8CC1828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02D0FA" w14:textId="77777777" w:rsidR="00B53AED" w:rsidRDefault="00B53AED" w:rsidP="00B53AED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B237F58" w14:textId="66EB4D56" w:rsidR="00575BBD" w:rsidRDefault="00575BBD" w:rsidP="00B53AED">
            <w:pPr>
              <w:spacing w:line="360" w:lineRule="auto"/>
              <w:ind w:firstLineChars="200" w:firstLine="460"/>
              <w:rPr>
                <w:rFonts w:ascii="Arial" w:hAnsi="Arial" w:cs="Arial"/>
                <w:color w:val="000000" w:themeColor="text1"/>
                <w:spacing w:val="-10"/>
              </w:rPr>
            </w:pPr>
            <w:bookmarkStart w:id="0" w:name="_GoBack"/>
            <w:bookmarkEnd w:id="0"/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  <w:p w14:paraId="22123B7B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2859BD4" w14:textId="77777777" w:rsidR="00575BBD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  <w:p w14:paraId="4E2D47C1" w14:textId="6AB7FB0B" w:rsidR="00575BBD" w:rsidRPr="00F1317C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282ABA1E" w:rsidR="00392B78" w:rsidRPr="00F1317C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2E691094" w:rsidR="00392B78" w:rsidRPr="00F1317C" w:rsidRDefault="00575B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69CC1306" w:rsidR="00392B78" w:rsidRPr="00F1317C" w:rsidRDefault="006B4DE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2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197BED"/>
    <w:rsid w:val="00201075"/>
    <w:rsid w:val="002033B8"/>
    <w:rsid w:val="00216290"/>
    <w:rsid w:val="00240E81"/>
    <w:rsid w:val="002E04A2"/>
    <w:rsid w:val="00392B78"/>
    <w:rsid w:val="00406AD4"/>
    <w:rsid w:val="0041362E"/>
    <w:rsid w:val="004525D2"/>
    <w:rsid w:val="00470A40"/>
    <w:rsid w:val="004A6C64"/>
    <w:rsid w:val="004D5DC7"/>
    <w:rsid w:val="005422AD"/>
    <w:rsid w:val="00575BBD"/>
    <w:rsid w:val="00590582"/>
    <w:rsid w:val="005D7EEF"/>
    <w:rsid w:val="00630DAF"/>
    <w:rsid w:val="00635676"/>
    <w:rsid w:val="006B4DE9"/>
    <w:rsid w:val="00737EDD"/>
    <w:rsid w:val="00784EB7"/>
    <w:rsid w:val="008616E2"/>
    <w:rsid w:val="008E4B35"/>
    <w:rsid w:val="009A3D47"/>
    <w:rsid w:val="00A346BD"/>
    <w:rsid w:val="00A91898"/>
    <w:rsid w:val="00A97F74"/>
    <w:rsid w:val="00AA5873"/>
    <w:rsid w:val="00AF1C01"/>
    <w:rsid w:val="00B53AED"/>
    <w:rsid w:val="00B7047F"/>
    <w:rsid w:val="00BE2199"/>
    <w:rsid w:val="00CF1E49"/>
    <w:rsid w:val="00E11171"/>
    <w:rsid w:val="00E63D01"/>
    <w:rsid w:val="00E908A7"/>
    <w:rsid w:val="00E942F6"/>
    <w:rsid w:val="00F1317C"/>
    <w:rsid w:val="00F2697B"/>
    <w:rsid w:val="00FB54BA"/>
    <w:rsid w:val="00FE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074</Words>
  <Characters>612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松林昌平</cp:lastModifiedBy>
  <cp:revision>15</cp:revision>
  <dcterms:created xsi:type="dcterms:W3CDTF">2018-11-14T16:56:00Z</dcterms:created>
  <dcterms:modified xsi:type="dcterms:W3CDTF">2020-03-12T07:26:00Z</dcterms:modified>
</cp:coreProperties>
</file>